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68" w:type="pct"/>
        <w:tblInd w:w="-356" w:type="dxa"/>
        <w:tblCellMar>
          <w:left w:w="70" w:type="dxa"/>
          <w:right w:w="70" w:type="dxa"/>
        </w:tblCellMar>
        <w:tblLook w:val="0000"/>
      </w:tblPr>
      <w:tblGrid>
        <w:gridCol w:w="1277"/>
        <w:gridCol w:w="1032"/>
        <w:gridCol w:w="250"/>
        <w:gridCol w:w="1836"/>
        <w:gridCol w:w="1702"/>
        <w:gridCol w:w="1842"/>
        <w:gridCol w:w="1700"/>
        <w:gridCol w:w="852"/>
      </w:tblGrid>
      <w:tr w:rsidR="0048688D" w:rsidRPr="00203801">
        <w:trPr>
          <w:trHeight w:val="709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T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S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3.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Hazard ratios (95% CI) of fatal cardiovascular disease by number of health behaviours in multivariable adjusted models in the total sample of Europeans and South Asians (without prevalent card</w:t>
            </w: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iovascular disease); the SABRE S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tudy, UK </w:t>
            </w: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CV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49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414F93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 w:eastAsia="da-DK"/>
              </w:rPr>
            </w:pPr>
            <w:r w:rsidRPr="00414F93">
              <w:rPr>
                <w:rFonts w:ascii="Times New Roman" w:hAnsi="Times New Roman"/>
                <w:b/>
                <w:color w:val="000000"/>
                <w:sz w:val="20"/>
                <w:lang w:val="en-US" w:eastAsia="da-DK"/>
              </w:rPr>
              <w:t xml:space="preserve">Health behaviour scor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vents/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P value </w:t>
            </w: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a-DK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7/158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49, 2.2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3, 4.6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7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9, 5.8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2, 8.2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&lt;0.001</w:t>
            </w: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47/150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8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7, 20.1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.1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6, 21.0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.8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8, 24.4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9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0, 26.8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59</w:t>
            </w:r>
          </w:p>
        </w:tc>
      </w:tr>
      <w:tr w:rsidR="0048688D" w:rsidRPr="00203801">
        <w:trPr>
          <w:trHeight w:val="36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a-DK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1/154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52, 2.6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7, 5.2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9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4, 6.6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3, 8.9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&lt;0.001</w:t>
            </w:r>
          </w:p>
        </w:tc>
      </w:tr>
      <w:tr w:rsidR="0048688D" w:rsidRPr="00203801">
        <w:trPr>
          <w:trHeight w:val="26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39/145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.6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63.0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0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5, 65.0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4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1, 77.3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4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5, 84.8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88D" w:rsidRPr="00203801" w:rsidRDefault="0048688D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47</w:t>
            </w:r>
          </w:p>
        </w:tc>
      </w:tr>
      <w:tr w:rsidR="0048688D" w:rsidRPr="00203801">
        <w:trPr>
          <w:trHeight w:val="1577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88D" w:rsidRPr="00203801" w:rsidRDefault="0048688D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Model 1: adjusted for age (y, continuous) and sex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;                                                                                                                                                                                                   Model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2: additi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onally adjusted for BMI (kg/m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  <w:lang w:val="en-US" w:eastAsia="da-DK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,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continuous), diastolic blood pressure (mmHg, continuous), systolic blood pressure (mmHg, continuous), hypertension treatment (0=no, 1=yes), total cholesterol (mmHg, continuous), HDL cholesterol (mmHg, continuous), social class (1=non-manual, 2=manual), e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mployment (0=no, 1=yes), and occupational physical activity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(MJ/week, quartiles)                                                                                                                                                                                                                                   * P value for trend                                                                                                                                                                          </w:t>
            </w:r>
          </w:p>
        </w:tc>
      </w:tr>
    </w:tbl>
    <w:p w:rsidR="00DF2235" w:rsidRDefault="0048688D"/>
    <w:sectPr w:rsidR="00DF2235" w:rsidSect="00DF2235">
      <w:pgSz w:w="11900" w:h="16840"/>
      <w:pgMar w:top="1701" w:right="1134" w:bottom="1701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688D"/>
    <w:rsid w:val="0048688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88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Copenhagen LIF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rstine Eriksen</dc:creator>
  <cp:keywords/>
  <cp:lastModifiedBy>Anne Kirstine Eriksen</cp:lastModifiedBy>
  <cp:revision>1</cp:revision>
  <dcterms:created xsi:type="dcterms:W3CDTF">2014-12-08T20:15:00Z</dcterms:created>
  <dcterms:modified xsi:type="dcterms:W3CDTF">2014-12-08T20:15:00Z</dcterms:modified>
</cp:coreProperties>
</file>